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E639" w14:textId="2C74C01C" w:rsidR="00754275" w:rsidRPr="00754275" w:rsidRDefault="00754275" w:rsidP="00793174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754275">
        <w:rPr>
          <w:rFonts w:ascii="Times New Roman" w:hAnsi="Times New Roman" w:cs="Times New Roman"/>
          <w:sz w:val="28"/>
          <w:szCs w:val="28"/>
        </w:rPr>
        <w:t>Supplementary Information</w:t>
      </w:r>
    </w:p>
    <w:p w14:paraId="51B09DEA" w14:textId="7C50B2F5" w:rsidR="00754275" w:rsidRDefault="00754275" w:rsidP="0079317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DD29E08" w14:textId="231D0927" w:rsidR="00816F3C" w:rsidRPr="007A7535" w:rsidRDefault="00793174" w:rsidP="0079317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A7535">
        <w:rPr>
          <w:rFonts w:ascii="Times New Roman" w:hAnsi="Times New Roman" w:cs="Times New Roman"/>
          <w:b/>
          <w:bCs/>
          <w:sz w:val="28"/>
          <w:szCs w:val="28"/>
        </w:rPr>
        <w:t xml:space="preserve">Insights into </w:t>
      </w:r>
      <w:r w:rsidR="004917A6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7A7535">
        <w:rPr>
          <w:rFonts w:ascii="Times New Roman" w:hAnsi="Times New Roman" w:cs="Times New Roman"/>
          <w:b/>
          <w:bCs/>
          <w:sz w:val="28"/>
          <w:szCs w:val="28"/>
        </w:rPr>
        <w:t>oordination</w:t>
      </w:r>
      <w:r w:rsidR="00DB2C71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4917A6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="00DB2C71">
        <w:rPr>
          <w:rFonts w:ascii="Times New Roman" w:hAnsi="Times New Roman" w:cs="Times New Roman"/>
          <w:b/>
          <w:bCs/>
          <w:sz w:val="28"/>
          <w:szCs w:val="28"/>
        </w:rPr>
        <w:t>igand</w:t>
      </w:r>
      <w:r w:rsidRPr="007A753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917A6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7A7535">
        <w:rPr>
          <w:rFonts w:ascii="Times New Roman" w:hAnsi="Times New Roman" w:cs="Times New Roman"/>
          <w:b/>
          <w:bCs/>
          <w:sz w:val="28"/>
          <w:szCs w:val="28"/>
        </w:rPr>
        <w:t xml:space="preserve">rends of </w:t>
      </w:r>
      <w:r w:rsidR="004917A6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7A7535">
        <w:rPr>
          <w:rFonts w:ascii="Times New Roman" w:hAnsi="Times New Roman" w:cs="Times New Roman"/>
          <w:b/>
          <w:bCs/>
          <w:sz w:val="28"/>
          <w:szCs w:val="28"/>
        </w:rPr>
        <w:t xml:space="preserve">anthanide </w:t>
      </w:r>
      <w:r w:rsidR="004917A6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7A7535">
        <w:rPr>
          <w:rFonts w:ascii="Times New Roman" w:hAnsi="Times New Roman" w:cs="Times New Roman"/>
          <w:b/>
          <w:bCs/>
          <w:sz w:val="28"/>
          <w:szCs w:val="28"/>
        </w:rPr>
        <w:t>omplexes from the Cambridge Structural Database</w:t>
      </w:r>
    </w:p>
    <w:p w14:paraId="7A74AB85" w14:textId="643DB99F" w:rsidR="00793174" w:rsidRPr="00042CB1" w:rsidRDefault="00793174" w:rsidP="00793174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hich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042CB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42C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42C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42CB1">
        <w:rPr>
          <w:rFonts w:ascii="Times New Roman" w:hAnsi="Times New Roman" w:cs="Times New Roman"/>
          <w:sz w:val="24"/>
          <w:szCs w:val="24"/>
        </w:rPr>
        <w:t>Santa Jansone-Popova,</w:t>
      </w:r>
      <w:r w:rsidRPr="00042C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CB1">
        <w:rPr>
          <w:rFonts w:ascii="Times New Roman" w:hAnsi="Times New Roman" w:cs="Times New Roman"/>
          <w:sz w:val="24"/>
          <w:szCs w:val="24"/>
        </w:rPr>
        <w:t xml:space="preserve"> and </w:t>
      </w:r>
      <w:r w:rsidRPr="00042CB1">
        <w:rPr>
          <w:rFonts w:ascii="Times New Roman" w:hAnsi="Times New Roman" w:cs="Times New Roman"/>
          <w:color w:val="000000" w:themeColor="text1"/>
          <w:sz w:val="24"/>
          <w:szCs w:val="24"/>
        </w:rPr>
        <w:t>De-en Jiang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4917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042CB1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End"/>
    </w:p>
    <w:p w14:paraId="6AECECB7" w14:textId="3BB3B7E5" w:rsidR="00793174" w:rsidRPr="00042CB1" w:rsidRDefault="00793174" w:rsidP="0079317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2CB1">
        <w:rPr>
          <w:rFonts w:ascii="Times New Roman" w:hAnsi="Times New Roman" w:cs="Times New Roman"/>
          <w:sz w:val="24"/>
          <w:szCs w:val="24"/>
        </w:rPr>
        <w:t>Department of Chemical and Biomolecular Engineering, Vanderbilt University, Nashville, Tennessee 37235, United States</w:t>
      </w:r>
    </w:p>
    <w:p w14:paraId="0E0EDC2E" w14:textId="77777777" w:rsidR="00793174" w:rsidRDefault="00793174" w:rsidP="00793174">
      <w:pPr>
        <w:spacing w:after="0" w:line="360" w:lineRule="auto"/>
        <w:jc w:val="center"/>
        <w:rPr>
          <w:rFonts w:ascii="Times New Roman" w:hAnsi="Times New Roman"/>
          <w:color w:val="000000" w:themeColor="text1"/>
          <w:szCs w:val="24"/>
        </w:rPr>
      </w:pPr>
      <w:r w:rsidRPr="00042C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42CB1">
        <w:rPr>
          <w:rStyle w:val="accordion-tabbedtab-mobile"/>
          <w:rFonts w:ascii="Times New Roman" w:hAnsi="Times New Roman" w:cs="Times New Roman"/>
          <w:sz w:val="24"/>
          <w:szCs w:val="24"/>
        </w:rPr>
        <w:t xml:space="preserve">Chemical Sciences Division, Oak Ridge National Laboratory, Oak Ridge, </w:t>
      </w:r>
      <w:r w:rsidRPr="00042CB1">
        <w:rPr>
          <w:rFonts w:ascii="Times New Roman" w:hAnsi="Times New Roman" w:cs="Times New Roman"/>
          <w:sz w:val="24"/>
          <w:szCs w:val="24"/>
        </w:rPr>
        <w:t>Tennessee</w:t>
      </w:r>
      <w:r w:rsidRPr="00042CB1">
        <w:rPr>
          <w:rStyle w:val="accordion-tabbedtab-mobile"/>
          <w:rFonts w:ascii="Times New Roman" w:hAnsi="Times New Roman" w:cs="Times New Roman"/>
          <w:sz w:val="24"/>
          <w:szCs w:val="24"/>
        </w:rPr>
        <w:t xml:space="preserve"> 37831</w:t>
      </w:r>
      <w:r>
        <w:rPr>
          <w:rStyle w:val="accordion-tabbedtab-mobile"/>
          <w:rFonts w:ascii="Times New Roman" w:hAnsi="Times New Roman" w:cs="Times New Roman"/>
          <w:sz w:val="24"/>
          <w:szCs w:val="24"/>
        </w:rPr>
        <w:t>,</w:t>
      </w:r>
      <w:r w:rsidRPr="00042CB1">
        <w:rPr>
          <w:rStyle w:val="accordion-tabbedtab-mobile"/>
          <w:rFonts w:ascii="Times New Roman" w:hAnsi="Times New Roman" w:cs="Times New Roman"/>
          <w:sz w:val="24"/>
          <w:szCs w:val="24"/>
        </w:rPr>
        <w:t xml:space="preserve"> </w:t>
      </w:r>
      <w:r w:rsidRPr="00042CB1">
        <w:rPr>
          <w:rFonts w:ascii="Times New Roman" w:hAnsi="Times New Roman" w:cs="Times New Roman"/>
          <w:sz w:val="24"/>
          <w:szCs w:val="24"/>
        </w:rPr>
        <w:t>United States</w:t>
      </w:r>
      <w:r w:rsidRPr="00042CB1">
        <w:rPr>
          <w:rFonts w:ascii="Times New Roman" w:hAnsi="Times New Roman"/>
          <w:color w:val="000000" w:themeColor="text1"/>
          <w:szCs w:val="24"/>
        </w:rPr>
        <w:t xml:space="preserve"> </w:t>
      </w:r>
    </w:p>
    <w:p w14:paraId="0195479F" w14:textId="77777777" w:rsidR="00793174" w:rsidRDefault="00793174" w:rsidP="00793174">
      <w:pPr>
        <w:spacing w:after="0" w:line="360" w:lineRule="auto"/>
        <w:jc w:val="center"/>
        <w:rPr>
          <w:rFonts w:ascii="Times New Roman" w:hAnsi="Times New Roman"/>
          <w:color w:val="000000" w:themeColor="text1"/>
          <w:szCs w:val="24"/>
        </w:rPr>
      </w:pPr>
    </w:p>
    <w:p w14:paraId="0C8C35B5" w14:textId="6392B3F6" w:rsidR="00793174" w:rsidRPr="00042CB1" w:rsidRDefault="00793174" w:rsidP="00793174">
      <w:pPr>
        <w:spacing w:after="0" w:line="360" w:lineRule="auto"/>
        <w:jc w:val="center"/>
        <w:rPr>
          <w:rFonts w:ascii="Times New Roman" w:hAnsi="Times New Roman"/>
          <w:szCs w:val="24"/>
        </w:rPr>
      </w:pPr>
      <w:r w:rsidRPr="00042CB1">
        <w:rPr>
          <w:rFonts w:ascii="Times New Roman" w:hAnsi="Times New Roman"/>
          <w:color w:val="000000" w:themeColor="text1"/>
          <w:szCs w:val="24"/>
        </w:rPr>
        <w:t xml:space="preserve">*To whom correspondence should be addressed. E-mail: </w:t>
      </w:r>
      <w:r w:rsidRPr="00042CB1">
        <w:rPr>
          <w:rFonts w:ascii="Times New Roman" w:hAnsi="Times New Roman"/>
          <w:color w:val="0000FF"/>
          <w:szCs w:val="24"/>
          <w:u w:val="single"/>
        </w:rPr>
        <w:t>de-en.jiang@vanderbilt.edu</w:t>
      </w:r>
    </w:p>
    <w:p w14:paraId="4BA43A22" w14:textId="77777777" w:rsidR="00793174" w:rsidRDefault="00793174" w:rsidP="0079317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780F44" w14:textId="6C34AF70" w:rsidR="004D5131" w:rsidRDefault="00754275" w:rsidP="003517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1A740D" wp14:editId="317A7A1B">
            <wp:extent cx="5849471" cy="7947406"/>
            <wp:effectExtent l="0" t="0" r="5715" b="3175"/>
            <wp:docPr id="849158089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158089" name="Picture 1" descr="A group of colorful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16" cy="7948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D89E4" w14:textId="76F344BA" w:rsidR="00754275" w:rsidRDefault="00754275" w:rsidP="003517F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igure S1. </w:t>
      </w: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>Distribution of the coordination numbers for each Ln ion of structures in Subset 2 and Subset 3</w:t>
      </w: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p w14:paraId="03269600" w14:textId="77777777" w:rsidR="00754275" w:rsidRDefault="00754275" w:rsidP="00754275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1B89B6" wp14:editId="30511409">
            <wp:extent cx="4028303" cy="3255781"/>
            <wp:effectExtent l="0" t="0" r="0" b="0"/>
            <wp:docPr id="307600563" name="Picture 1" descr="A graph of a number of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00563" name="Picture 1" descr="A graph of a number of ba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868" cy="3276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52FE6" w14:textId="450FF3A4" w:rsidR="00754275" w:rsidRPr="00754275" w:rsidRDefault="00754275" w:rsidP="00754275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igure </w:t>
      </w: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>S2</w:t>
      </w: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Distribution of R factors </w:t>
      </w: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or structures </w:t>
      </w:r>
      <w:r w:rsidRPr="00754275">
        <w:rPr>
          <w:rFonts w:ascii="Times New Roman" w:hAnsi="Times New Roman" w:cs="Times New Roman"/>
          <w:color w:val="000000" w:themeColor="text1"/>
          <w:sz w:val="21"/>
          <w:szCs w:val="21"/>
        </w:rPr>
        <w:t>in Subset 1.</w:t>
      </w:r>
    </w:p>
    <w:p w14:paraId="35E6C506" w14:textId="77777777" w:rsidR="00754275" w:rsidRPr="00754275" w:rsidRDefault="00754275" w:rsidP="003517F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sectPr w:rsidR="00754275" w:rsidRPr="00754275" w:rsidSect="00DC7DB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84B36" w14:textId="77777777" w:rsidR="00DC7DBA" w:rsidRDefault="00DC7DBA" w:rsidP="00E30CE6">
      <w:pPr>
        <w:spacing w:after="0" w:line="240" w:lineRule="auto"/>
      </w:pPr>
      <w:r>
        <w:separator/>
      </w:r>
    </w:p>
  </w:endnote>
  <w:endnote w:type="continuationSeparator" w:id="0">
    <w:p w14:paraId="15C9F1AA" w14:textId="77777777" w:rsidR="00DC7DBA" w:rsidRDefault="00DC7DBA" w:rsidP="00E30CE6">
      <w:pPr>
        <w:spacing w:after="0" w:line="240" w:lineRule="auto"/>
      </w:pPr>
      <w:r>
        <w:continuationSeparator/>
      </w:r>
    </w:p>
  </w:endnote>
  <w:endnote w:type="continuationNotice" w:id="1">
    <w:p w14:paraId="245F7E7F" w14:textId="77777777" w:rsidR="00DC7DBA" w:rsidRDefault="00DC7D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9336794"/>
      <w:docPartObj>
        <w:docPartGallery w:val="Page Numbers (Bottom of Page)"/>
        <w:docPartUnique/>
      </w:docPartObj>
    </w:sdtPr>
    <w:sdtContent>
      <w:p w14:paraId="568A66EF" w14:textId="6F33417D" w:rsidR="00830AB4" w:rsidRDefault="00830AB4" w:rsidP="004C71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5E73BA" w14:textId="77777777" w:rsidR="00830AB4" w:rsidRDefault="00830A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4362843"/>
      <w:docPartObj>
        <w:docPartGallery w:val="Page Numbers (Bottom of Page)"/>
        <w:docPartUnique/>
      </w:docPartObj>
    </w:sdtPr>
    <w:sdtContent>
      <w:p w14:paraId="45CE678C" w14:textId="2FE9B5B7" w:rsidR="00830AB4" w:rsidRDefault="00830AB4" w:rsidP="004C71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4846BC" w14:textId="77777777" w:rsidR="00830AB4" w:rsidRDefault="00830A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A6FBE" w14:textId="77777777" w:rsidR="00DC7DBA" w:rsidRDefault="00DC7DBA" w:rsidP="00E30CE6">
      <w:pPr>
        <w:spacing w:after="0" w:line="240" w:lineRule="auto"/>
      </w:pPr>
      <w:r>
        <w:separator/>
      </w:r>
    </w:p>
  </w:footnote>
  <w:footnote w:type="continuationSeparator" w:id="0">
    <w:p w14:paraId="7672DEC6" w14:textId="77777777" w:rsidR="00DC7DBA" w:rsidRDefault="00DC7DBA" w:rsidP="00E30CE6">
      <w:pPr>
        <w:spacing w:after="0" w:line="240" w:lineRule="auto"/>
      </w:pPr>
      <w:r>
        <w:continuationSeparator/>
      </w:r>
    </w:p>
  </w:footnote>
  <w:footnote w:type="continuationNotice" w:id="1">
    <w:p w14:paraId="3B5F6012" w14:textId="77777777" w:rsidR="00DC7DBA" w:rsidRDefault="00DC7D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B3A7B"/>
    <w:multiLevelType w:val="hybridMultilevel"/>
    <w:tmpl w:val="87006FB8"/>
    <w:lvl w:ilvl="0" w:tplc="59D6F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20D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9ABC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4877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D82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9C3D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18AC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BAB4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6633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5E17291"/>
    <w:multiLevelType w:val="hybridMultilevel"/>
    <w:tmpl w:val="D2D02008"/>
    <w:lvl w:ilvl="0" w:tplc="2F5EA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657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749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3E4B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0A6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880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3A4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3E3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A4A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D98407B"/>
    <w:multiLevelType w:val="hybridMultilevel"/>
    <w:tmpl w:val="BC266E70"/>
    <w:lvl w:ilvl="0" w:tplc="3148F1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7408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1C9C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C6D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4C9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B67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B013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368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85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17F5BBC"/>
    <w:multiLevelType w:val="hybridMultilevel"/>
    <w:tmpl w:val="6C3E203C"/>
    <w:lvl w:ilvl="0" w:tplc="3148F15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1A1840"/>
    <w:multiLevelType w:val="hybridMultilevel"/>
    <w:tmpl w:val="1C008B98"/>
    <w:lvl w:ilvl="0" w:tplc="E0ACE0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6B1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1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E1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AE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D2E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EC76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78B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327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7584AB4"/>
    <w:multiLevelType w:val="hybridMultilevel"/>
    <w:tmpl w:val="50BCCDC8"/>
    <w:lvl w:ilvl="0" w:tplc="FCFAC7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E803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8C7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BA0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9CBB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CAF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B0F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C05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48A8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8980662">
    <w:abstractNumId w:val="1"/>
  </w:num>
  <w:num w:numId="2" w16cid:durableId="1286736689">
    <w:abstractNumId w:val="4"/>
  </w:num>
  <w:num w:numId="3" w16cid:durableId="1401708359">
    <w:abstractNumId w:val="0"/>
  </w:num>
  <w:num w:numId="4" w16cid:durableId="1231960216">
    <w:abstractNumId w:val="5"/>
  </w:num>
  <w:num w:numId="5" w16cid:durableId="520821228">
    <w:abstractNumId w:val="3"/>
  </w:num>
  <w:num w:numId="6" w16cid:durableId="5144625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750FC"/>
    <w:rsid w:val="00004B51"/>
    <w:rsid w:val="00007B4A"/>
    <w:rsid w:val="00012D7F"/>
    <w:rsid w:val="000143C4"/>
    <w:rsid w:val="00020B8D"/>
    <w:rsid w:val="00020FB3"/>
    <w:rsid w:val="00022038"/>
    <w:rsid w:val="00022644"/>
    <w:rsid w:val="0002594E"/>
    <w:rsid w:val="000352E2"/>
    <w:rsid w:val="00035881"/>
    <w:rsid w:val="00040786"/>
    <w:rsid w:val="00045405"/>
    <w:rsid w:val="00052316"/>
    <w:rsid w:val="00052E86"/>
    <w:rsid w:val="00054465"/>
    <w:rsid w:val="0005550E"/>
    <w:rsid w:val="00055666"/>
    <w:rsid w:val="00055704"/>
    <w:rsid w:val="00055B20"/>
    <w:rsid w:val="00057697"/>
    <w:rsid w:val="00062C3D"/>
    <w:rsid w:val="00064C19"/>
    <w:rsid w:val="00065854"/>
    <w:rsid w:val="000664C9"/>
    <w:rsid w:val="000676A3"/>
    <w:rsid w:val="00071EA9"/>
    <w:rsid w:val="000765E1"/>
    <w:rsid w:val="0008135D"/>
    <w:rsid w:val="00082072"/>
    <w:rsid w:val="000825C4"/>
    <w:rsid w:val="00083191"/>
    <w:rsid w:val="00087FBD"/>
    <w:rsid w:val="000945E2"/>
    <w:rsid w:val="00097AEF"/>
    <w:rsid w:val="000A2A0B"/>
    <w:rsid w:val="000A421A"/>
    <w:rsid w:val="000A7B86"/>
    <w:rsid w:val="000B46FE"/>
    <w:rsid w:val="000C24F4"/>
    <w:rsid w:val="000C4CD3"/>
    <w:rsid w:val="000D440C"/>
    <w:rsid w:val="000D4A2A"/>
    <w:rsid w:val="000D71FC"/>
    <w:rsid w:val="000E3CE6"/>
    <w:rsid w:val="000E54CB"/>
    <w:rsid w:val="000F4791"/>
    <w:rsid w:val="000F543F"/>
    <w:rsid w:val="001032E0"/>
    <w:rsid w:val="00103A21"/>
    <w:rsid w:val="0011234C"/>
    <w:rsid w:val="00115325"/>
    <w:rsid w:val="0011783C"/>
    <w:rsid w:val="00122516"/>
    <w:rsid w:val="001276DD"/>
    <w:rsid w:val="00132D32"/>
    <w:rsid w:val="001348D6"/>
    <w:rsid w:val="00134C1B"/>
    <w:rsid w:val="001459BC"/>
    <w:rsid w:val="001501A1"/>
    <w:rsid w:val="00152EAB"/>
    <w:rsid w:val="00155170"/>
    <w:rsid w:val="0015735F"/>
    <w:rsid w:val="001577C7"/>
    <w:rsid w:val="00163894"/>
    <w:rsid w:val="00167005"/>
    <w:rsid w:val="00173A7D"/>
    <w:rsid w:val="001745BD"/>
    <w:rsid w:val="001762FF"/>
    <w:rsid w:val="0017698C"/>
    <w:rsid w:val="00177F64"/>
    <w:rsid w:val="00183096"/>
    <w:rsid w:val="001834FA"/>
    <w:rsid w:val="00184A7B"/>
    <w:rsid w:val="001878F2"/>
    <w:rsid w:val="001905C0"/>
    <w:rsid w:val="00191655"/>
    <w:rsid w:val="0019201F"/>
    <w:rsid w:val="00194157"/>
    <w:rsid w:val="00197D4A"/>
    <w:rsid w:val="001A0411"/>
    <w:rsid w:val="001A2BDA"/>
    <w:rsid w:val="001B707B"/>
    <w:rsid w:val="001B73CC"/>
    <w:rsid w:val="001C297F"/>
    <w:rsid w:val="001C4210"/>
    <w:rsid w:val="001C6C1B"/>
    <w:rsid w:val="001D00B8"/>
    <w:rsid w:val="001D6BF4"/>
    <w:rsid w:val="001E138E"/>
    <w:rsid w:val="001E57B6"/>
    <w:rsid w:val="001F2E6E"/>
    <w:rsid w:val="001F5970"/>
    <w:rsid w:val="001F791A"/>
    <w:rsid w:val="0020348D"/>
    <w:rsid w:val="00203728"/>
    <w:rsid w:val="00203F91"/>
    <w:rsid w:val="00211BBF"/>
    <w:rsid w:val="0021234D"/>
    <w:rsid w:val="0021244B"/>
    <w:rsid w:val="0021504A"/>
    <w:rsid w:val="002202FC"/>
    <w:rsid w:val="002207A7"/>
    <w:rsid w:val="00225463"/>
    <w:rsid w:val="00225D65"/>
    <w:rsid w:val="00226199"/>
    <w:rsid w:val="00231B86"/>
    <w:rsid w:val="00234C9F"/>
    <w:rsid w:val="00241377"/>
    <w:rsid w:val="0024658D"/>
    <w:rsid w:val="0025605B"/>
    <w:rsid w:val="0025695C"/>
    <w:rsid w:val="00262B80"/>
    <w:rsid w:val="0026486D"/>
    <w:rsid w:val="00266403"/>
    <w:rsid w:val="00270826"/>
    <w:rsid w:val="002722A2"/>
    <w:rsid w:val="002758E5"/>
    <w:rsid w:val="00277DDA"/>
    <w:rsid w:val="00286488"/>
    <w:rsid w:val="00286748"/>
    <w:rsid w:val="00293994"/>
    <w:rsid w:val="00295590"/>
    <w:rsid w:val="00296D6C"/>
    <w:rsid w:val="00297F35"/>
    <w:rsid w:val="002A1F41"/>
    <w:rsid w:val="002A5A6D"/>
    <w:rsid w:val="002A70F5"/>
    <w:rsid w:val="002B018A"/>
    <w:rsid w:val="002B168C"/>
    <w:rsid w:val="002B27C1"/>
    <w:rsid w:val="002B3C74"/>
    <w:rsid w:val="002B4F8E"/>
    <w:rsid w:val="002B7615"/>
    <w:rsid w:val="002B789A"/>
    <w:rsid w:val="002C3786"/>
    <w:rsid w:val="002C47B9"/>
    <w:rsid w:val="002C6951"/>
    <w:rsid w:val="002D3E13"/>
    <w:rsid w:val="002D5E58"/>
    <w:rsid w:val="002E6049"/>
    <w:rsid w:val="002F3947"/>
    <w:rsid w:val="002F436E"/>
    <w:rsid w:val="002F67E2"/>
    <w:rsid w:val="00300171"/>
    <w:rsid w:val="00302624"/>
    <w:rsid w:val="00303C17"/>
    <w:rsid w:val="00314159"/>
    <w:rsid w:val="0031439B"/>
    <w:rsid w:val="00315387"/>
    <w:rsid w:val="0031584C"/>
    <w:rsid w:val="00317EDB"/>
    <w:rsid w:val="00320AE2"/>
    <w:rsid w:val="00325DAF"/>
    <w:rsid w:val="003278E6"/>
    <w:rsid w:val="00330F1A"/>
    <w:rsid w:val="00331F02"/>
    <w:rsid w:val="00346693"/>
    <w:rsid w:val="00347194"/>
    <w:rsid w:val="003517F9"/>
    <w:rsid w:val="00355668"/>
    <w:rsid w:val="00357387"/>
    <w:rsid w:val="00357CE4"/>
    <w:rsid w:val="00360750"/>
    <w:rsid w:val="00361E01"/>
    <w:rsid w:val="003647D3"/>
    <w:rsid w:val="00371039"/>
    <w:rsid w:val="00373940"/>
    <w:rsid w:val="003775B7"/>
    <w:rsid w:val="00387EE2"/>
    <w:rsid w:val="00390859"/>
    <w:rsid w:val="003938C3"/>
    <w:rsid w:val="00394BF0"/>
    <w:rsid w:val="003B0031"/>
    <w:rsid w:val="003B0AFC"/>
    <w:rsid w:val="003B0CF4"/>
    <w:rsid w:val="003C70AA"/>
    <w:rsid w:val="003D1C0C"/>
    <w:rsid w:val="003D6137"/>
    <w:rsid w:val="003D7779"/>
    <w:rsid w:val="003F357E"/>
    <w:rsid w:val="003F4789"/>
    <w:rsid w:val="00400080"/>
    <w:rsid w:val="00400DC0"/>
    <w:rsid w:val="00401D0A"/>
    <w:rsid w:val="0040253F"/>
    <w:rsid w:val="00403F96"/>
    <w:rsid w:val="0040575D"/>
    <w:rsid w:val="00406B60"/>
    <w:rsid w:val="00414CF8"/>
    <w:rsid w:val="00416C2A"/>
    <w:rsid w:val="00420191"/>
    <w:rsid w:val="00421F8B"/>
    <w:rsid w:val="00434D35"/>
    <w:rsid w:val="00435026"/>
    <w:rsid w:val="004361F4"/>
    <w:rsid w:val="0043660D"/>
    <w:rsid w:val="00436796"/>
    <w:rsid w:val="00441778"/>
    <w:rsid w:val="00441DEF"/>
    <w:rsid w:val="00442985"/>
    <w:rsid w:val="00445E9E"/>
    <w:rsid w:val="00453146"/>
    <w:rsid w:val="00454253"/>
    <w:rsid w:val="004545E6"/>
    <w:rsid w:val="004569EB"/>
    <w:rsid w:val="0046295C"/>
    <w:rsid w:val="004634C4"/>
    <w:rsid w:val="00464358"/>
    <w:rsid w:val="004650AA"/>
    <w:rsid w:val="004667CE"/>
    <w:rsid w:val="00467F3E"/>
    <w:rsid w:val="004732C5"/>
    <w:rsid w:val="004768CC"/>
    <w:rsid w:val="004773C5"/>
    <w:rsid w:val="00477537"/>
    <w:rsid w:val="00487E68"/>
    <w:rsid w:val="004917A6"/>
    <w:rsid w:val="004951C0"/>
    <w:rsid w:val="00497BEE"/>
    <w:rsid w:val="004A1E37"/>
    <w:rsid w:val="004B14C6"/>
    <w:rsid w:val="004B1EB8"/>
    <w:rsid w:val="004B1F93"/>
    <w:rsid w:val="004B642E"/>
    <w:rsid w:val="004B64E9"/>
    <w:rsid w:val="004C18E9"/>
    <w:rsid w:val="004C1B25"/>
    <w:rsid w:val="004C26DE"/>
    <w:rsid w:val="004C3D37"/>
    <w:rsid w:val="004C4F6E"/>
    <w:rsid w:val="004C7A0B"/>
    <w:rsid w:val="004D1B2A"/>
    <w:rsid w:val="004D4AA3"/>
    <w:rsid w:val="004D5131"/>
    <w:rsid w:val="004D54BB"/>
    <w:rsid w:val="004D55B1"/>
    <w:rsid w:val="004D5A72"/>
    <w:rsid w:val="004D7609"/>
    <w:rsid w:val="004E0BEB"/>
    <w:rsid w:val="004E3BD7"/>
    <w:rsid w:val="004E5B10"/>
    <w:rsid w:val="004F6EED"/>
    <w:rsid w:val="005000DF"/>
    <w:rsid w:val="00504A79"/>
    <w:rsid w:val="00510378"/>
    <w:rsid w:val="00510820"/>
    <w:rsid w:val="00515CF7"/>
    <w:rsid w:val="0051611F"/>
    <w:rsid w:val="00520978"/>
    <w:rsid w:val="00520D12"/>
    <w:rsid w:val="00521628"/>
    <w:rsid w:val="005226F1"/>
    <w:rsid w:val="00524B7B"/>
    <w:rsid w:val="0052651A"/>
    <w:rsid w:val="00537599"/>
    <w:rsid w:val="0054600F"/>
    <w:rsid w:val="005543ED"/>
    <w:rsid w:val="00554D8C"/>
    <w:rsid w:val="00555199"/>
    <w:rsid w:val="00561E19"/>
    <w:rsid w:val="00566316"/>
    <w:rsid w:val="00566696"/>
    <w:rsid w:val="00566EDC"/>
    <w:rsid w:val="005672FA"/>
    <w:rsid w:val="00567AF7"/>
    <w:rsid w:val="00574B05"/>
    <w:rsid w:val="005872B9"/>
    <w:rsid w:val="00587629"/>
    <w:rsid w:val="005910B6"/>
    <w:rsid w:val="005919C6"/>
    <w:rsid w:val="005954D6"/>
    <w:rsid w:val="00595663"/>
    <w:rsid w:val="005A08FE"/>
    <w:rsid w:val="005A095C"/>
    <w:rsid w:val="005A4627"/>
    <w:rsid w:val="005A754F"/>
    <w:rsid w:val="005B21BC"/>
    <w:rsid w:val="005B3C45"/>
    <w:rsid w:val="005B63FA"/>
    <w:rsid w:val="005B68A6"/>
    <w:rsid w:val="005C042F"/>
    <w:rsid w:val="005C1FBD"/>
    <w:rsid w:val="005C22EA"/>
    <w:rsid w:val="005C5023"/>
    <w:rsid w:val="005C61BA"/>
    <w:rsid w:val="005C72C5"/>
    <w:rsid w:val="005C738D"/>
    <w:rsid w:val="005D096A"/>
    <w:rsid w:val="005D1043"/>
    <w:rsid w:val="005D40F9"/>
    <w:rsid w:val="005D7313"/>
    <w:rsid w:val="005D7C83"/>
    <w:rsid w:val="005E2185"/>
    <w:rsid w:val="005E2389"/>
    <w:rsid w:val="005E6496"/>
    <w:rsid w:val="005F0012"/>
    <w:rsid w:val="005F0CD4"/>
    <w:rsid w:val="005F1B2F"/>
    <w:rsid w:val="005F5B10"/>
    <w:rsid w:val="006008BD"/>
    <w:rsid w:val="0060102E"/>
    <w:rsid w:val="00603D54"/>
    <w:rsid w:val="006049D8"/>
    <w:rsid w:val="006065E6"/>
    <w:rsid w:val="00606BAF"/>
    <w:rsid w:val="00613DF7"/>
    <w:rsid w:val="00620BCC"/>
    <w:rsid w:val="00620DF6"/>
    <w:rsid w:val="00625241"/>
    <w:rsid w:val="00625D4D"/>
    <w:rsid w:val="00633A70"/>
    <w:rsid w:val="0063653C"/>
    <w:rsid w:val="00643B5A"/>
    <w:rsid w:val="00650840"/>
    <w:rsid w:val="00652F3D"/>
    <w:rsid w:val="0065627E"/>
    <w:rsid w:val="006618B8"/>
    <w:rsid w:val="00663664"/>
    <w:rsid w:val="006644EC"/>
    <w:rsid w:val="00664D67"/>
    <w:rsid w:val="006801D3"/>
    <w:rsid w:val="00681CD4"/>
    <w:rsid w:val="0068418E"/>
    <w:rsid w:val="006852C1"/>
    <w:rsid w:val="00696F92"/>
    <w:rsid w:val="006A2422"/>
    <w:rsid w:val="006A325F"/>
    <w:rsid w:val="006A7D68"/>
    <w:rsid w:val="006B1424"/>
    <w:rsid w:val="006B157C"/>
    <w:rsid w:val="006B52DA"/>
    <w:rsid w:val="006C0CE0"/>
    <w:rsid w:val="006D0E9E"/>
    <w:rsid w:val="006D35CA"/>
    <w:rsid w:val="006D5F12"/>
    <w:rsid w:val="006D75CB"/>
    <w:rsid w:val="006E0616"/>
    <w:rsid w:val="006E1E66"/>
    <w:rsid w:val="006E3CF3"/>
    <w:rsid w:val="006E6A89"/>
    <w:rsid w:val="006E7C9D"/>
    <w:rsid w:val="006F2FD2"/>
    <w:rsid w:val="006F5EA5"/>
    <w:rsid w:val="006F6104"/>
    <w:rsid w:val="00700B58"/>
    <w:rsid w:val="00701245"/>
    <w:rsid w:val="00705549"/>
    <w:rsid w:val="00705A84"/>
    <w:rsid w:val="007116FC"/>
    <w:rsid w:val="00714D5D"/>
    <w:rsid w:val="00717550"/>
    <w:rsid w:val="0072773E"/>
    <w:rsid w:val="00732944"/>
    <w:rsid w:val="0074353D"/>
    <w:rsid w:val="007514EE"/>
    <w:rsid w:val="0075247F"/>
    <w:rsid w:val="00754275"/>
    <w:rsid w:val="0075515D"/>
    <w:rsid w:val="00762C2F"/>
    <w:rsid w:val="00763D29"/>
    <w:rsid w:val="00767C63"/>
    <w:rsid w:val="00767EEB"/>
    <w:rsid w:val="00772F6E"/>
    <w:rsid w:val="007846EB"/>
    <w:rsid w:val="007855A2"/>
    <w:rsid w:val="00793174"/>
    <w:rsid w:val="00793B73"/>
    <w:rsid w:val="00796CB6"/>
    <w:rsid w:val="007977C3"/>
    <w:rsid w:val="007A21E8"/>
    <w:rsid w:val="007A3364"/>
    <w:rsid w:val="007A4530"/>
    <w:rsid w:val="007A52E8"/>
    <w:rsid w:val="007A5D2B"/>
    <w:rsid w:val="007A7535"/>
    <w:rsid w:val="007B2634"/>
    <w:rsid w:val="007C134B"/>
    <w:rsid w:val="007C17E5"/>
    <w:rsid w:val="007C2FEA"/>
    <w:rsid w:val="007C408A"/>
    <w:rsid w:val="007C47BA"/>
    <w:rsid w:val="007D1B7D"/>
    <w:rsid w:val="007D7752"/>
    <w:rsid w:val="007D799D"/>
    <w:rsid w:val="007E795C"/>
    <w:rsid w:val="007F02F6"/>
    <w:rsid w:val="007F295A"/>
    <w:rsid w:val="007F3800"/>
    <w:rsid w:val="007F6265"/>
    <w:rsid w:val="00800B38"/>
    <w:rsid w:val="00816F3C"/>
    <w:rsid w:val="00817C1A"/>
    <w:rsid w:val="00820643"/>
    <w:rsid w:val="00830AB4"/>
    <w:rsid w:val="0083413E"/>
    <w:rsid w:val="00837EFA"/>
    <w:rsid w:val="008417DD"/>
    <w:rsid w:val="00841C3C"/>
    <w:rsid w:val="00855398"/>
    <w:rsid w:val="00855AEE"/>
    <w:rsid w:val="00857944"/>
    <w:rsid w:val="00857E6F"/>
    <w:rsid w:val="0086155F"/>
    <w:rsid w:val="0086608F"/>
    <w:rsid w:val="00872E81"/>
    <w:rsid w:val="00873440"/>
    <w:rsid w:val="00874A33"/>
    <w:rsid w:val="00874D69"/>
    <w:rsid w:val="00880010"/>
    <w:rsid w:val="00883B2B"/>
    <w:rsid w:val="00890793"/>
    <w:rsid w:val="00890AC0"/>
    <w:rsid w:val="00894399"/>
    <w:rsid w:val="0089536A"/>
    <w:rsid w:val="008A13B2"/>
    <w:rsid w:val="008A3B36"/>
    <w:rsid w:val="008A5851"/>
    <w:rsid w:val="008B2EAC"/>
    <w:rsid w:val="008B3E4D"/>
    <w:rsid w:val="008B68F7"/>
    <w:rsid w:val="008C07EA"/>
    <w:rsid w:val="008C18AB"/>
    <w:rsid w:val="008C2865"/>
    <w:rsid w:val="008C7991"/>
    <w:rsid w:val="008D3BE5"/>
    <w:rsid w:val="008D3FCA"/>
    <w:rsid w:val="008D643D"/>
    <w:rsid w:val="008D7B3A"/>
    <w:rsid w:val="008E3BA6"/>
    <w:rsid w:val="008E3F87"/>
    <w:rsid w:val="008E78D1"/>
    <w:rsid w:val="008F22E7"/>
    <w:rsid w:val="008F312E"/>
    <w:rsid w:val="008F415F"/>
    <w:rsid w:val="008F4F83"/>
    <w:rsid w:val="008F678C"/>
    <w:rsid w:val="008F6CB6"/>
    <w:rsid w:val="008F773C"/>
    <w:rsid w:val="00901F80"/>
    <w:rsid w:val="009044D8"/>
    <w:rsid w:val="009046F9"/>
    <w:rsid w:val="00906FE5"/>
    <w:rsid w:val="00907DF4"/>
    <w:rsid w:val="00914B32"/>
    <w:rsid w:val="009158D7"/>
    <w:rsid w:val="009315E1"/>
    <w:rsid w:val="009350E1"/>
    <w:rsid w:val="00940826"/>
    <w:rsid w:val="00941AD8"/>
    <w:rsid w:val="00943ACB"/>
    <w:rsid w:val="0096092A"/>
    <w:rsid w:val="00965AB5"/>
    <w:rsid w:val="00971C2F"/>
    <w:rsid w:val="009750FC"/>
    <w:rsid w:val="00975B40"/>
    <w:rsid w:val="009775DC"/>
    <w:rsid w:val="00977D95"/>
    <w:rsid w:val="00997856"/>
    <w:rsid w:val="00997C8D"/>
    <w:rsid w:val="009A2B71"/>
    <w:rsid w:val="009A40E5"/>
    <w:rsid w:val="009B0093"/>
    <w:rsid w:val="009B066F"/>
    <w:rsid w:val="009B0CF2"/>
    <w:rsid w:val="009B27E7"/>
    <w:rsid w:val="009B4F1D"/>
    <w:rsid w:val="009C0068"/>
    <w:rsid w:val="009D014B"/>
    <w:rsid w:val="009D237C"/>
    <w:rsid w:val="009D6D43"/>
    <w:rsid w:val="009F0547"/>
    <w:rsid w:val="009F7FB4"/>
    <w:rsid w:val="00A0121B"/>
    <w:rsid w:val="00A1221C"/>
    <w:rsid w:val="00A130B4"/>
    <w:rsid w:val="00A14D15"/>
    <w:rsid w:val="00A1791D"/>
    <w:rsid w:val="00A20956"/>
    <w:rsid w:val="00A22028"/>
    <w:rsid w:val="00A379C5"/>
    <w:rsid w:val="00A40CDE"/>
    <w:rsid w:val="00A412A5"/>
    <w:rsid w:val="00A43DA9"/>
    <w:rsid w:val="00A46AC4"/>
    <w:rsid w:val="00A4799D"/>
    <w:rsid w:val="00A57369"/>
    <w:rsid w:val="00A57D9D"/>
    <w:rsid w:val="00A63741"/>
    <w:rsid w:val="00A63D6C"/>
    <w:rsid w:val="00A64826"/>
    <w:rsid w:val="00A649FA"/>
    <w:rsid w:val="00A65A34"/>
    <w:rsid w:val="00A72F3E"/>
    <w:rsid w:val="00A75722"/>
    <w:rsid w:val="00A76595"/>
    <w:rsid w:val="00A76C1C"/>
    <w:rsid w:val="00A825C2"/>
    <w:rsid w:val="00A90D23"/>
    <w:rsid w:val="00A92513"/>
    <w:rsid w:val="00A92948"/>
    <w:rsid w:val="00AA2BA7"/>
    <w:rsid w:val="00AA454D"/>
    <w:rsid w:val="00AA5F41"/>
    <w:rsid w:val="00AB0246"/>
    <w:rsid w:val="00AB72A1"/>
    <w:rsid w:val="00AC1B01"/>
    <w:rsid w:val="00AC32F7"/>
    <w:rsid w:val="00AC7894"/>
    <w:rsid w:val="00AD14E9"/>
    <w:rsid w:val="00AD2E1A"/>
    <w:rsid w:val="00AD390D"/>
    <w:rsid w:val="00AE47AA"/>
    <w:rsid w:val="00AE5484"/>
    <w:rsid w:val="00AE5952"/>
    <w:rsid w:val="00AE7AAB"/>
    <w:rsid w:val="00AF1A66"/>
    <w:rsid w:val="00AF1E0C"/>
    <w:rsid w:val="00AF4976"/>
    <w:rsid w:val="00AF50B3"/>
    <w:rsid w:val="00B021FB"/>
    <w:rsid w:val="00B024E9"/>
    <w:rsid w:val="00B06F40"/>
    <w:rsid w:val="00B1006F"/>
    <w:rsid w:val="00B13BC6"/>
    <w:rsid w:val="00B218E2"/>
    <w:rsid w:val="00B269B3"/>
    <w:rsid w:val="00B3682C"/>
    <w:rsid w:val="00B413ED"/>
    <w:rsid w:val="00B45B2F"/>
    <w:rsid w:val="00B50297"/>
    <w:rsid w:val="00B50989"/>
    <w:rsid w:val="00B52386"/>
    <w:rsid w:val="00B55E5A"/>
    <w:rsid w:val="00B57F71"/>
    <w:rsid w:val="00B601C4"/>
    <w:rsid w:val="00B611F7"/>
    <w:rsid w:val="00B626BE"/>
    <w:rsid w:val="00B66930"/>
    <w:rsid w:val="00B74A47"/>
    <w:rsid w:val="00B807C6"/>
    <w:rsid w:val="00B833C4"/>
    <w:rsid w:val="00B83DA0"/>
    <w:rsid w:val="00B84EDF"/>
    <w:rsid w:val="00B85A35"/>
    <w:rsid w:val="00B878D4"/>
    <w:rsid w:val="00B97567"/>
    <w:rsid w:val="00B97E5B"/>
    <w:rsid w:val="00BA2669"/>
    <w:rsid w:val="00BA4BB2"/>
    <w:rsid w:val="00BA5033"/>
    <w:rsid w:val="00BA708C"/>
    <w:rsid w:val="00BC060B"/>
    <w:rsid w:val="00BC2E81"/>
    <w:rsid w:val="00BC3FAD"/>
    <w:rsid w:val="00BC667B"/>
    <w:rsid w:val="00BD0BBF"/>
    <w:rsid w:val="00BD414E"/>
    <w:rsid w:val="00BD465C"/>
    <w:rsid w:val="00BD5EF1"/>
    <w:rsid w:val="00BE1B60"/>
    <w:rsid w:val="00BE2B7C"/>
    <w:rsid w:val="00BE4998"/>
    <w:rsid w:val="00BF1036"/>
    <w:rsid w:val="00BF3D10"/>
    <w:rsid w:val="00BF457D"/>
    <w:rsid w:val="00BF47E3"/>
    <w:rsid w:val="00C0241A"/>
    <w:rsid w:val="00C03FC3"/>
    <w:rsid w:val="00C1149C"/>
    <w:rsid w:val="00C17335"/>
    <w:rsid w:val="00C26C43"/>
    <w:rsid w:val="00C300EA"/>
    <w:rsid w:val="00C30BFE"/>
    <w:rsid w:val="00C363CF"/>
    <w:rsid w:val="00C37A2E"/>
    <w:rsid w:val="00C40A7A"/>
    <w:rsid w:val="00C46ABF"/>
    <w:rsid w:val="00C5405B"/>
    <w:rsid w:val="00C614E7"/>
    <w:rsid w:val="00C63C3E"/>
    <w:rsid w:val="00C65FF9"/>
    <w:rsid w:val="00C666BF"/>
    <w:rsid w:val="00C667CE"/>
    <w:rsid w:val="00C7437E"/>
    <w:rsid w:val="00C7594B"/>
    <w:rsid w:val="00C81ED6"/>
    <w:rsid w:val="00C830E7"/>
    <w:rsid w:val="00C87E77"/>
    <w:rsid w:val="00C91546"/>
    <w:rsid w:val="00C961A3"/>
    <w:rsid w:val="00CA0C5A"/>
    <w:rsid w:val="00CA18EB"/>
    <w:rsid w:val="00CA471B"/>
    <w:rsid w:val="00CA52F0"/>
    <w:rsid w:val="00CA7F7B"/>
    <w:rsid w:val="00CB5B65"/>
    <w:rsid w:val="00CB5F9B"/>
    <w:rsid w:val="00CB773C"/>
    <w:rsid w:val="00CB77A8"/>
    <w:rsid w:val="00CC594D"/>
    <w:rsid w:val="00CC7997"/>
    <w:rsid w:val="00CD35A3"/>
    <w:rsid w:val="00CD41CA"/>
    <w:rsid w:val="00CE0B48"/>
    <w:rsid w:val="00CE1537"/>
    <w:rsid w:val="00CE6E41"/>
    <w:rsid w:val="00CF0462"/>
    <w:rsid w:val="00CF108B"/>
    <w:rsid w:val="00CF1788"/>
    <w:rsid w:val="00CF2C0B"/>
    <w:rsid w:val="00CF3D4D"/>
    <w:rsid w:val="00CF6ACA"/>
    <w:rsid w:val="00D02816"/>
    <w:rsid w:val="00D03375"/>
    <w:rsid w:val="00D140C5"/>
    <w:rsid w:val="00D257F0"/>
    <w:rsid w:val="00D25847"/>
    <w:rsid w:val="00D27307"/>
    <w:rsid w:val="00D31478"/>
    <w:rsid w:val="00D31F07"/>
    <w:rsid w:val="00D369C7"/>
    <w:rsid w:val="00D3760D"/>
    <w:rsid w:val="00D41E08"/>
    <w:rsid w:val="00D42C81"/>
    <w:rsid w:val="00D43230"/>
    <w:rsid w:val="00D434CD"/>
    <w:rsid w:val="00D466D9"/>
    <w:rsid w:val="00D50F0D"/>
    <w:rsid w:val="00D53995"/>
    <w:rsid w:val="00D54250"/>
    <w:rsid w:val="00D562AE"/>
    <w:rsid w:val="00D60301"/>
    <w:rsid w:val="00D6196E"/>
    <w:rsid w:val="00D623B3"/>
    <w:rsid w:val="00D62CE1"/>
    <w:rsid w:val="00D64F48"/>
    <w:rsid w:val="00D65860"/>
    <w:rsid w:val="00D67CB2"/>
    <w:rsid w:val="00D70C3F"/>
    <w:rsid w:val="00D7284F"/>
    <w:rsid w:val="00D7432D"/>
    <w:rsid w:val="00D75D2F"/>
    <w:rsid w:val="00D803A3"/>
    <w:rsid w:val="00D8321A"/>
    <w:rsid w:val="00D85733"/>
    <w:rsid w:val="00D858B8"/>
    <w:rsid w:val="00D86705"/>
    <w:rsid w:val="00D936A6"/>
    <w:rsid w:val="00DB23A8"/>
    <w:rsid w:val="00DB25A3"/>
    <w:rsid w:val="00DB2C71"/>
    <w:rsid w:val="00DB478E"/>
    <w:rsid w:val="00DB7468"/>
    <w:rsid w:val="00DB7D2F"/>
    <w:rsid w:val="00DC1C69"/>
    <w:rsid w:val="00DC214B"/>
    <w:rsid w:val="00DC42A1"/>
    <w:rsid w:val="00DC4C05"/>
    <w:rsid w:val="00DC5464"/>
    <w:rsid w:val="00DC6747"/>
    <w:rsid w:val="00DC71CD"/>
    <w:rsid w:val="00DC7DBA"/>
    <w:rsid w:val="00DD0B89"/>
    <w:rsid w:val="00DD4A2F"/>
    <w:rsid w:val="00DE1125"/>
    <w:rsid w:val="00DE16C0"/>
    <w:rsid w:val="00DE4467"/>
    <w:rsid w:val="00DE53F3"/>
    <w:rsid w:val="00DE7428"/>
    <w:rsid w:val="00DF3051"/>
    <w:rsid w:val="00DF4EFE"/>
    <w:rsid w:val="00DF6D7D"/>
    <w:rsid w:val="00E110AD"/>
    <w:rsid w:val="00E12252"/>
    <w:rsid w:val="00E13A39"/>
    <w:rsid w:val="00E13EA8"/>
    <w:rsid w:val="00E14E1A"/>
    <w:rsid w:val="00E14E54"/>
    <w:rsid w:val="00E159A6"/>
    <w:rsid w:val="00E1671B"/>
    <w:rsid w:val="00E253D2"/>
    <w:rsid w:val="00E30CE6"/>
    <w:rsid w:val="00E31011"/>
    <w:rsid w:val="00E31239"/>
    <w:rsid w:val="00E32CA3"/>
    <w:rsid w:val="00E334BF"/>
    <w:rsid w:val="00E35CE5"/>
    <w:rsid w:val="00E41255"/>
    <w:rsid w:val="00E43483"/>
    <w:rsid w:val="00E453E2"/>
    <w:rsid w:val="00E468FA"/>
    <w:rsid w:val="00E51D78"/>
    <w:rsid w:val="00E54DF3"/>
    <w:rsid w:val="00E55BFE"/>
    <w:rsid w:val="00E677E6"/>
    <w:rsid w:val="00E754E2"/>
    <w:rsid w:val="00E77990"/>
    <w:rsid w:val="00E84FE8"/>
    <w:rsid w:val="00E93A7E"/>
    <w:rsid w:val="00E93F56"/>
    <w:rsid w:val="00E95488"/>
    <w:rsid w:val="00E96BDD"/>
    <w:rsid w:val="00EA207C"/>
    <w:rsid w:val="00EA303C"/>
    <w:rsid w:val="00EB7AEA"/>
    <w:rsid w:val="00EC232B"/>
    <w:rsid w:val="00EC3BEC"/>
    <w:rsid w:val="00EC7890"/>
    <w:rsid w:val="00ED01B3"/>
    <w:rsid w:val="00ED4C52"/>
    <w:rsid w:val="00ED63D0"/>
    <w:rsid w:val="00EF34D4"/>
    <w:rsid w:val="00EF73CF"/>
    <w:rsid w:val="00F01FA5"/>
    <w:rsid w:val="00F032E3"/>
    <w:rsid w:val="00F07DB9"/>
    <w:rsid w:val="00F1509C"/>
    <w:rsid w:val="00F23210"/>
    <w:rsid w:val="00F26128"/>
    <w:rsid w:val="00F32A14"/>
    <w:rsid w:val="00F34FFD"/>
    <w:rsid w:val="00F3592A"/>
    <w:rsid w:val="00F35D47"/>
    <w:rsid w:val="00F40330"/>
    <w:rsid w:val="00F40E02"/>
    <w:rsid w:val="00F41375"/>
    <w:rsid w:val="00F44447"/>
    <w:rsid w:val="00F46E5A"/>
    <w:rsid w:val="00F47AD4"/>
    <w:rsid w:val="00F47B59"/>
    <w:rsid w:val="00F548D3"/>
    <w:rsid w:val="00F60D3D"/>
    <w:rsid w:val="00F623CD"/>
    <w:rsid w:val="00F655B1"/>
    <w:rsid w:val="00F726BB"/>
    <w:rsid w:val="00F72FA1"/>
    <w:rsid w:val="00F73AAE"/>
    <w:rsid w:val="00F74A5A"/>
    <w:rsid w:val="00F8128F"/>
    <w:rsid w:val="00F85BA3"/>
    <w:rsid w:val="00F9091F"/>
    <w:rsid w:val="00F92754"/>
    <w:rsid w:val="00F9356A"/>
    <w:rsid w:val="00F94C1C"/>
    <w:rsid w:val="00F96B6C"/>
    <w:rsid w:val="00F97691"/>
    <w:rsid w:val="00FA091F"/>
    <w:rsid w:val="00FA334F"/>
    <w:rsid w:val="00FA6FCA"/>
    <w:rsid w:val="00FB0DA5"/>
    <w:rsid w:val="00FB2245"/>
    <w:rsid w:val="00FB6EDB"/>
    <w:rsid w:val="00FB76F5"/>
    <w:rsid w:val="00FC1463"/>
    <w:rsid w:val="00FC19B4"/>
    <w:rsid w:val="00FC263E"/>
    <w:rsid w:val="00FC285B"/>
    <w:rsid w:val="00FC56B7"/>
    <w:rsid w:val="00FD18D0"/>
    <w:rsid w:val="00FD1CD5"/>
    <w:rsid w:val="00FD3F92"/>
    <w:rsid w:val="00FD59F3"/>
    <w:rsid w:val="00FD6952"/>
    <w:rsid w:val="00FE2EC7"/>
    <w:rsid w:val="00FE3612"/>
    <w:rsid w:val="00FE61EA"/>
    <w:rsid w:val="00FF5C32"/>
    <w:rsid w:val="00FF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74B8C"/>
  <w15:chartTrackingRefBased/>
  <w15:docId w15:val="{A2DD9409-3939-4BC5-A455-A67DE509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65E1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ListParagraph">
    <w:name w:val="List Paragraph"/>
    <w:basedOn w:val="Normal"/>
    <w:uiPriority w:val="34"/>
    <w:qFormat/>
    <w:rsid w:val="00D936A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B72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72A1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E2B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B7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25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52E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556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ACorrespondingAuthorFootnoteChar">
    <w:name w:val="FA_Corresponding_Author_Footnote Char"/>
    <w:link w:val="FACorrespondingAuthorFootnote"/>
    <w:locked/>
    <w:rsid w:val="00793174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link w:val="FACorrespondingAuthorFootnoteChar"/>
    <w:rsid w:val="00793174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customStyle="1" w:styleId="accordion-tabbedtab-mobile">
    <w:name w:val="accordion-tabbed__tab-mobile"/>
    <w:basedOn w:val="DefaultParagraphFont"/>
    <w:rsid w:val="00793174"/>
  </w:style>
  <w:style w:type="paragraph" w:styleId="Revision">
    <w:name w:val="Revision"/>
    <w:hidden/>
    <w:uiPriority w:val="99"/>
    <w:semiHidden/>
    <w:rsid w:val="007931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93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7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23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37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30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CE6"/>
  </w:style>
  <w:style w:type="paragraph" w:styleId="Footer">
    <w:name w:val="footer"/>
    <w:basedOn w:val="Normal"/>
    <w:link w:val="FooterChar"/>
    <w:uiPriority w:val="99"/>
    <w:unhideWhenUsed/>
    <w:rsid w:val="00E30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CE6"/>
  </w:style>
  <w:style w:type="character" w:styleId="PageNumber">
    <w:name w:val="page number"/>
    <w:basedOn w:val="DefaultParagraphFont"/>
    <w:uiPriority w:val="99"/>
    <w:semiHidden/>
    <w:unhideWhenUsed/>
    <w:rsid w:val="00830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26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6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6EDD1-94DD-4301-8177-F8211681697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Links>
    <vt:vector size="12" baseType="variant">
      <vt:variant>
        <vt:i4>720990</vt:i4>
      </vt:variant>
      <vt:variant>
        <vt:i4>108</vt:i4>
      </vt:variant>
      <vt:variant>
        <vt:i4>0</vt:i4>
      </vt:variant>
      <vt:variant>
        <vt:i4>5</vt:i4>
      </vt:variant>
      <vt:variant>
        <vt:lpwstr>https://www.ccdc.cam.ac.uk/solutions/software/csd-python/</vt:lpwstr>
      </vt:variant>
      <vt:variant>
        <vt:lpwstr/>
      </vt:variant>
      <vt:variant>
        <vt:i4>786458</vt:i4>
      </vt:variant>
      <vt:variant>
        <vt:i4>103</vt:i4>
      </vt:variant>
      <vt:variant>
        <vt:i4>0</vt:i4>
      </vt:variant>
      <vt:variant>
        <vt:i4>5</vt:i4>
      </vt:variant>
      <vt:variant>
        <vt:lpwstr>https://github.com/sheinlee/Ln-coordination-insight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icheng</dc:creator>
  <cp:keywords/>
  <dc:description/>
  <cp:lastModifiedBy>De-en Jiang</cp:lastModifiedBy>
  <cp:revision>7</cp:revision>
  <cp:lastPrinted>2023-12-13T04:06:00Z</cp:lastPrinted>
  <dcterms:created xsi:type="dcterms:W3CDTF">2024-05-03T22:35:00Z</dcterms:created>
  <dcterms:modified xsi:type="dcterms:W3CDTF">2024-05-08T22:16:00Z</dcterms:modified>
</cp:coreProperties>
</file>